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>upplementary Tables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itle: A survey on the awareness, current management, and barriers for non-alcoholic fatty liver disease 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>mong the general Korean population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uthors: Jun-Hyuk Lee</w:t>
      </w:r>
      <w:r>
        <w:rPr>
          <w:rFonts w:cs="Times New Roman" w:ascii="Times New Roman" w:hAnsi="Times New Roman"/>
          <w:sz w:val="22"/>
          <w:vertAlign w:val="superscript"/>
        </w:rPr>
        <w:t>1,2*</w:t>
      </w:r>
      <w:r>
        <w:rPr>
          <w:rFonts w:cs="Times New Roman" w:ascii="Times New Roman" w:hAnsi="Times New Roman"/>
          <w:sz w:val="22"/>
        </w:rPr>
        <w:t>, Jang Han Jung</w:t>
      </w:r>
      <w:r>
        <w:rPr>
          <w:rFonts w:cs="Times New Roman" w:ascii="Times New Roman" w:hAnsi="Times New Roman"/>
          <w:sz w:val="22"/>
          <w:vertAlign w:val="superscript"/>
        </w:rPr>
        <w:t>3*</w:t>
      </w:r>
      <w:r>
        <w:rPr>
          <w:rFonts w:cs="Times New Roman" w:ascii="Times New Roman" w:hAnsi="Times New Roman"/>
          <w:sz w:val="22"/>
        </w:rPr>
        <w:t>, Huiyul Park</w:t>
      </w: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, Joo Hyun Oh</w:t>
      </w:r>
      <w:r>
        <w:rPr>
          <w:rFonts w:cs="Times New Roman" w:ascii="Times New Roman" w:hAnsi="Times New Roman"/>
          <w:sz w:val="22"/>
          <w:vertAlign w:val="superscript"/>
        </w:rPr>
        <w:t>5</w:t>
      </w:r>
      <w:r>
        <w:rPr>
          <w:rFonts w:cs="Times New Roman" w:ascii="Times New Roman" w:hAnsi="Times New Roman"/>
          <w:sz w:val="22"/>
        </w:rPr>
        <w:t>, Sang Bong Ahn</w:t>
      </w:r>
      <w:r>
        <w:rPr>
          <w:rFonts w:cs="Times New Roman" w:ascii="Times New Roman" w:hAnsi="Times New Roman"/>
          <w:sz w:val="22"/>
          <w:vertAlign w:val="superscript"/>
        </w:rPr>
        <w:t>5</w:t>
      </w:r>
      <w:r>
        <w:rPr>
          <w:rFonts w:cs="Times New Roman" w:ascii="Times New Roman" w:hAnsi="Times New Roman"/>
          <w:sz w:val="22"/>
        </w:rPr>
        <w:t>, Eileen Laurel Yoon</w:t>
      </w:r>
      <w:r>
        <w:rPr>
          <w:rFonts w:cs="Times New Roman" w:ascii="Times New Roman" w:hAnsi="Times New Roman"/>
          <w:sz w:val="22"/>
          <w:vertAlign w:val="superscript"/>
        </w:rPr>
        <w:t xml:space="preserve">6,7†, </w:t>
      </w:r>
      <w:r>
        <w:rPr>
          <w:rFonts w:cs="Times New Roman" w:ascii="Times New Roman" w:hAnsi="Times New Roman"/>
          <w:sz w:val="22"/>
        </w:rPr>
        <w:t>and Dae Won Jun</w:t>
      </w:r>
      <w:r>
        <w:rPr>
          <w:rFonts w:cs="Times New Roman" w:ascii="Times New Roman" w:hAnsi="Times New Roman"/>
          <w:sz w:val="22"/>
          <w:vertAlign w:val="superscript"/>
        </w:rPr>
        <w:t>6,7†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Department of Family Medicine, Nowon Eulji Medical Center, Eulji University, College of Medicine,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Department of Medicine, Hanyang University School of Medicine,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Department of Internal Medicine, Hallym University Dongtan Sacred Heart Hospital, Hallym University, College of Medicine,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Department of Family Medicine, Myongji Hospital, Hanyang University College of Medicine,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5</w:t>
      </w:r>
      <w:r>
        <w:rPr>
          <w:rFonts w:cs="Times New Roman" w:ascii="Times New Roman" w:hAnsi="Times New Roman"/>
          <w:sz w:val="22"/>
        </w:rPr>
        <w:t xml:space="preserve">Department of Internal Medicine, Nowon Eulji Medical Center, Eulji University, College of Medicine, 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6</w:t>
      </w:r>
      <w:r>
        <w:rPr>
          <w:rFonts w:cs="Times New Roman" w:ascii="Times New Roman" w:hAnsi="Times New Roman"/>
          <w:sz w:val="22"/>
        </w:rPr>
        <w:t xml:space="preserve">Department of Internal Medicine, Hanyang University, College of Medicine, 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7</w:t>
      </w:r>
      <w:r>
        <w:rPr>
          <w:rFonts w:cs="Times New Roman" w:ascii="Times New Roman" w:hAnsi="Times New Roman"/>
          <w:sz w:val="22"/>
        </w:rPr>
        <w:t>Department of Translational Medicine, Hanyang University Graduate School of Biomedical Science and Engineering, Seoul, Korea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*</w:t>
      </w:r>
      <w:r>
        <w:rPr>
          <w:rFonts w:cs="Times New Roman" w:ascii="Times New Roman" w:hAnsi="Times New Roman"/>
          <w:sz w:val="22"/>
        </w:rPr>
        <w:t>These authors contributed equally to this work as first authors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†</w:t>
      </w:r>
      <w:r>
        <w:rPr>
          <w:rFonts w:cs="Times New Roman" w:ascii="Times New Roman" w:hAnsi="Times New Roman"/>
          <w:sz w:val="22"/>
        </w:rPr>
        <w:t>These authors contributed equally to this work as co-corresponding authors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*Corresponding authors: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ae Won Jun, MD, PhD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epartment of Internal Medicine, Hanyang University College of Medicine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222 Wangsimni-ro, Seongdong-gu, Seoul 04763, Korea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2"/>
          </w:rPr>
          <w:t>noshin@hanyang.ac.kr</w:t>
        </w:r>
      </w:hyperlink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Phone: +82 2 2290 8338; Fax: +82 2 972 0068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 xml:space="preserve">or 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Eileen L. Yoon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 xml:space="preserve">222 Wangsimni-ro, Seongdong-gu, Seoul, 133-791, Department of Internal Medicine 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 xml:space="preserve">Hanyang University College of Medicine, Republic of Korea 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 xml:space="preserve">Tel: +82 2 2290 8338, Fax: +82 2 972 0068, E-mail: </w:t>
      </w:r>
      <w:hyperlink r:id="rId3">
        <w:r>
          <w:rPr>
            <w:rStyle w:val="InternetLink"/>
            <w:rFonts w:cs="Times New Roman" w:ascii="Times New Roman" w:hAnsi="Times New Roman"/>
            <w:kern w:val="0"/>
            <w:sz w:val="22"/>
          </w:rPr>
          <w:t>mseileen80@hanyang.ac.kr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upplementary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>able 1. Gap between awareness and knowledge of NAFLD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4"/>
        <w:gridCol w:w="2212"/>
      </w:tblGrid>
      <w:tr>
        <w:trPr>
          <w:tblHeader w:val="true"/>
        </w:trPr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</w:t>
            </w:r>
            <w:r>
              <w:rPr>
                <w:rFonts w:cs="Times New Roman" w:ascii="Times New Roman" w:hAnsi="Times New Roman"/>
                <w:sz w:val="22"/>
              </w:rPr>
              <w:t>uestion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mber (%)</w:t>
            </w:r>
          </w:p>
        </w:tc>
      </w:tr>
      <w:tr>
        <w:trPr/>
        <w:tc>
          <w:tcPr>
            <w:tcW w:w="6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6. Do you think you can develop fatty liver without drinking alcohol?</w:t>
            </w:r>
          </w:p>
        </w:tc>
        <w:tc>
          <w:tcPr>
            <w:tcW w:w="22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57 (85.7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0 (2.0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n’t know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23 (12.3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7. Have you ever heard of the term nonalcoholic fatty liver disease? (Multiple responses allowed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Never heard before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72 (27.2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At the hospital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48 (24.8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On TV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30 (43.0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On the radio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6 (5.6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In the newspaper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16 (11.6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On YouTube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88 (18.8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On the internet web portal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26 (32.6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During a health checkup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25 (22.5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8. How do you rate your understanding regarding nonalcoholic fatty liver disease?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ry high level of understanding (5points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2 (2.2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gh level of understanding (4points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>4 (9.4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erage level of understanding (3points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16 (31.6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w level of understanding (2points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76 (27.6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understanding (1point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92 (29.2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9. What percentage of the Korean population do you think has nonalcoholic fatty liver disease?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ss than 10%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74 (27.4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ween 10–20%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86 (38.6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ween 20–30%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37 (23.7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ween 30–40%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0 (7.0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ween 40–50%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5 (1.5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re than 50%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8 (1.8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10. Do you think nonalcoholic fatty liver disease is a disease that needs to be treated at a hospital?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ly agree (5points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82 (38.2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ree (4points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43 (44.3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n’t know (3points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34 (13.4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agree (2points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7 (3.7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ly disagree (1point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 (0.4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11. If nonalcoholic fatty liver disease persists, it could progress to chronic liver inflammation/liver cirrhosis/liver cancer. Were you aware of this?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, I was aware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29 (42.9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, I was not aware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71 (57.1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12. If nonalcoholic fatty liver disease persists, it could progress to angina/myocardial infarction/cerebral stroke (palsy). Were you aware of this?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, I was aware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57 (25.7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, I was not aware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43 (74.3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13. What do you think are the most common symptoms in patients with nonalcoholic fatty liver disease? (Multiple responses allowed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stly asymptomatic.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21 (52.1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undiced appearance.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49 (34.9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dominal pain.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48 (14.8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dema.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83 (18.3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usea and vomiting.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25 (12.5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14. In order of greatest risk factor to smallest risk factor, select from the following risk factors that can cause nonalcoholic fatty liver disease (1st, 2nd, 3rd, 4th, 5th, 6th).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ing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0 (4.0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tic factor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01 (20.1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inking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28 (12.8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80 (38.0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besity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80 (38.0%)</w:t>
            </w:r>
          </w:p>
        </w:tc>
      </w:tr>
      <w:tr>
        <w:trPr/>
        <w:tc>
          <w:tcPr>
            <w:tcW w:w="6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ck of exercise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70 (17.0%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>bbreviation: NAFLD, nonalcoholic fatty liver diseas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upplementary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able 2. </w:t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2"/>
        </w:rPr>
        <w:t>urrent management status of and barriers to NAFLD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4"/>
        <w:gridCol w:w="2212"/>
      </w:tblGrid>
      <w:tr>
        <w:trPr>
          <w:tblHeader w:val="true"/>
        </w:trPr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</w:t>
            </w:r>
            <w:r>
              <w:rPr>
                <w:rFonts w:cs="Times New Roman" w:ascii="Times New Roman" w:hAnsi="Times New Roman"/>
                <w:sz w:val="22"/>
              </w:rPr>
              <w:t>uestion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mber (%)</w:t>
            </w:r>
          </w:p>
        </w:tc>
      </w:tr>
      <w:tr>
        <w:trPr/>
        <w:tc>
          <w:tcPr>
            <w:tcW w:w="6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15. Have you ever been told that you have nonalcoholic fatty liver disease?</w:t>
            </w:r>
          </w:p>
        </w:tc>
        <w:tc>
          <w:tcPr>
            <w:tcW w:w="22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 (Go to question 15-1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2 (13.2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>o (Go to question 16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68 (86.8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15-1. At the hospital, have you ever been recommended lifestyle modification for the treatment of nonalcoholic fatty liver disease?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 (44.7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>o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 (42.4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Don’t know (Don’t recall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 (12.9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15-2. After receiving diagnosis of nonalcoholic fatty liver disease, did you visit the hospital for further tests and management of the disease?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 (Go to question 15-4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 (40.2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(Go to question 15-3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 (59.8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</w:t>
            </w:r>
            <w:r>
              <w:rPr>
                <w:rFonts w:cs="Times New Roman" w:ascii="Times New Roman" w:hAnsi="Times New Roman"/>
                <w:sz w:val="22"/>
              </w:rPr>
              <w:t>15-3. What was your reason for not following-up with another hospital visit? (Multiple responses allowed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id not consider fatty liver a grave disease 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 (25.3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ought I could manage the disease by taking on lifestyle modification on my own (weight management, exercise management, etc.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 (50.6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ck of time to visit the hospital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 (16.5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urden of medical fees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 (11.4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ck of willpower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 (22.8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 been told from my physician that I need disease management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 (32.9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</w:t>
            </w:r>
            <w:r>
              <w:rPr>
                <w:rFonts w:cs="Times New Roman" w:ascii="Times New Roman" w:hAnsi="Times New Roman"/>
                <w:sz w:val="22"/>
              </w:rPr>
              <w:t xml:space="preserve">15-4. If there is something you are doing on a regular basis for the prevention or management of nonalcoholic fatty liver disease, please select them in order of priority. </w:t>
            </w:r>
            <w:bookmarkStart w:id="0" w:name="_Hlk142071338"/>
            <w:r>
              <w:rPr>
                <w:rFonts w:cs="Times New Roman" w:ascii="Times New Roman" w:hAnsi="Times New Roman"/>
                <w:sz w:val="22"/>
              </w:rPr>
              <w:t>(Multiple responses allowed)</w:t>
            </w:r>
            <w:bookmarkEnd w:id="0"/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 am not doing anything in particular in management of my nonalcoholic fatty liver disease.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(3.8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ver supplements sold at drug stores or though home shopping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0 (18.9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pplements for hyperlipidemia sold at drug stores or through home shopping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 xml:space="preserve"> (13.2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ver medication prescribed at the hospital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4 (26.4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lipidemia medication prescribed at the hospital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4 (45.3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et medication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 xml:space="preserve"> (11.3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duction in calorie intake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  <w:r>
              <w:rPr>
                <w:rFonts w:cs="Times New Roman" w:ascii="Times New Roman" w:hAnsi="Times New Roman"/>
                <w:sz w:val="22"/>
              </w:rPr>
              <w:t xml:space="preserve"> (41.5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crease in the amount of exercise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1 (58.5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ight loss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9 (54.7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</w:t>
            </w:r>
            <w:r>
              <w:rPr>
                <w:rFonts w:cs="Times New Roman" w:ascii="Times New Roman" w:hAnsi="Times New Roman"/>
                <w:sz w:val="22"/>
              </w:rPr>
              <w:t>15-5.</w:t>
            </w:r>
            <w:r>
              <w:rPr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What is the greatest obstacle to modifying your lifestyle and maintaining that change for management of your nonalcoholic fatty liver disease?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 am not certain of the reason for lifestyle modification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0 (7.6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ck of time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 (3.8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ack of willpower 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1 (53.8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ck of information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7 (12.9%)</w:t>
            </w:r>
          </w:p>
        </w:tc>
      </w:tr>
      <w:tr>
        <w:trPr/>
        <w:tc>
          <w:tcPr>
            <w:tcW w:w="6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able to receive continuous feedback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9 (22.0%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>bbreviation: NAFLD, nonalcoholic fatty liver diseas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upplementary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>able 3. Unmet demands for management of NAFLD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4"/>
        <w:gridCol w:w="2212"/>
      </w:tblGrid>
      <w:tr>
        <w:trPr>
          <w:tblHeader w:val="true"/>
        </w:trPr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</w:t>
            </w:r>
            <w:r>
              <w:rPr>
                <w:rFonts w:cs="Times New Roman" w:ascii="Times New Roman" w:hAnsi="Times New Roman"/>
                <w:sz w:val="22"/>
              </w:rPr>
              <w:t>uestion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mber (%)</w:t>
            </w:r>
          </w:p>
        </w:tc>
      </w:tr>
      <w:tr>
        <w:trPr/>
        <w:tc>
          <w:tcPr>
            <w:tcW w:w="6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16. What do you think is most essential to effective management of nonalcoholic fatty liver disease in the long-term? (Multiple responses allowed)</w:t>
            </w:r>
          </w:p>
        </w:tc>
        <w:tc>
          <w:tcPr>
            <w:tcW w:w="22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e set aside for lifestyle modification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3 (</w:t>
            </w:r>
            <w:r>
              <w:rPr>
                <w:rFonts w:cs="Times New Roman" w:ascii="Times New Roman" w:hAnsi="Times New Roman"/>
                <w:sz w:val="22"/>
              </w:rPr>
              <w:t>46.3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lth with medical bills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6 (</w:t>
            </w:r>
            <w:r>
              <w:rPr>
                <w:rFonts w:cs="Times New Roman" w:ascii="Times New Roman" w:hAnsi="Times New Roman"/>
                <w:sz w:val="22"/>
              </w:rPr>
              <w:t>45.6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etary advice and periodic management provided by a dietician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2 (</w:t>
            </w:r>
            <w:r>
              <w:rPr>
                <w:rFonts w:cs="Times New Roman" w:ascii="Times New Roman" w:hAnsi="Times New Roman"/>
                <w:sz w:val="22"/>
              </w:rPr>
              <w:t>37.2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vice on how to exercise and periodic management provided by a sports curer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9 (</w:t>
            </w:r>
            <w:r>
              <w:rPr>
                <w:rFonts w:cs="Times New Roman" w:ascii="Times New Roman" w:hAnsi="Times New Roman"/>
                <w:sz w:val="22"/>
              </w:rPr>
              <w:t>47.9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ducation regarding appropriate diet and exercise provided by a clinician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65 (66.5%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17.</w:t>
            </w:r>
            <w:r>
              <w:rPr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If there is a cellphone application for the prevention or management of nonalcoholic fatty liver disease, would you be willing to participate?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lling to actively participate (5points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50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</w:rPr>
              <w:t>15.0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lling to participate (4points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2 (</w:t>
            </w:r>
            <w:r>
              <w:rPr>
                <w:rFonts w:cs="Times New Roman" w:ascii="Times New Roman" w:hAnsi="Times New Roman"/>
                <w:sz w:val="22"/>
              </w:rPr>
              <w:t>45.2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tral (3points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4 (</w:t>
            </w:r>
            <w:r>
              <w:rPr>
                <w:rFonts w:cs="Times New Roman" w:ascii="Times New Roman" w:hAnsi="Times New Roman"/>
                <w:sz w:val="22"/>
              </w:rPr>
              <w:t>29.4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ttle interest in participating (2points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 (</w:t>
            </w:r>
            <w:r>
              <w:rPr>
                <w:rFonts w:cs="Times New Roman" w:ascii="Times New Roman" w:hAnsi="Times New Roman"/>
                <w:sz w:val="22"/>
              </w:rPr>
              <w:t>8.5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interest in participating (1point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 (</w:t>
            </w:r>
            <w:r>
              <w:rPr>
                <w:rFonts w:cs="Times New Roman" w:ascii="Times New Roman" w:hAnsi="Times New Roman"/>
                <w:sz w:val="22"/>
              </w:rPr>
              <w:t>1.9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Q18. </w:t>
            </w:r>
            <w:r>
              <w:rPr>
                <w:rFonts w:cs="Times New Roman" w:ascii="Times New Roman" w:hAnsi="Times New Roman"/>
                <w:sz w:val="22"/>
              </w:rPr>
              <w:t>If there is a public health center visiting program for the prevention or management of nonalcoholic fatty liver disease, would you be willing to participate?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lling to actively participate (5points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02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</w:rPr>
              <w:t>10.2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lling to participate (4points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1 (</w:t>
            </w:r>
            <w:r>
              <w:rPr>
                <w:rFonts w:cs="Times New Roman" w:ascii="Times New Roman" w:hAnsi="Times New Roman"/>
                <w:sz w:val="22"/>
              </w:rPr>
              <w:t>37.1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tral (3points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</w:rPr>
              <w:t>36.2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6804" w:type="dxa"/>
            <w:tcBorders/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ttle interest in participating (2points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1 (</w:t>
            </w:r>
            <w:r>
              <w:rPr>
                <w:rFonts w:cs="Times New Roman" w:ascii="Times New Roman" w:hAnsi="Times New Roman"/>
                <w:sz w:val="22"/>
              </w:rPr>
              <w:t>14.1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6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interest in participating (1point)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 (</w:t>
            </w:r>
            <w:r>
              <w:rPr>
                <w:rFonts w:cs="Times New Roman" w:ascii="Times New Roman" w:hAnsi="Times New Roman"/>
                <w:sz w:val="22"/>
              </w:rPr>
              <w:t>2.4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>bbreviation: NAFLD, nonalcoholic fatty liver disease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oshin@hanyang.ac.kr" TargetMode="External"/><Relationship Id="rId3" Type="http://schemas.openxmlformats.org/officeDocument/2006/relationships/hyperlink" Target="mailto:mseileen80@hanyang.ac.kr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7T10:54:00Z</dcterms:created>
  <dc:creator>Lee JH</dc:creator>
  <dc:description/>
  <cp:keywords/>
  <dc:language>en-US</dc:language>
  <cp:lastModifiedBy>Lee JH</cp:lastModifiedBy>
  <dcterms:modified xsi:type="dcterms:W3CDTF">2023-08-18T11:41:00Z</dcterms:modified>
  <cp:revision>14</cp:revision>
  <dc:subject/>
  <dc:title/>
</cp:coreProperties>
</file>